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A15F0" w14:textId="2CE14A6E" w:rsidR="009131B8" w:rsidRPr="0006423C" w:rsidRDefault="004214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9131B8" w:rsidRPr="000642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70C7">
        <w:rPr>
          <w:rFonts w:ascii="Times New Roman" w:hAnsi="Times New Roman" w:cs="Times New Roman"/>
          <w:b/>
          <w:sz w:val="24"/>
          <w:szCs w:val="24"/>
        </w:rPr>
        <w:t>1</w:t>
      </w:r>
      <w:r w:rsidR="009131B8" w:rsidRPr="0006423C">
        <w:rPr>
          <w:rFonts w:ascii="Times New Roman" w:hAnsi="Times New Roman" w:cs="Times New Roman"/>
          <w:sz w:val="24"/>
          <w:szCs w:val="24"/>
        </w:rPr>
        <w:t xml:space="preserve">: </w:t>
      </w:r>
      <w:r w:rsidR="00C44B8B" w:rsidRPr="00C44B8B">
        <w:rPr>
          <w:rFonts w:ascii="Times New Roman" w:hAnsi="Times New Roman" w:cs="Times New Roman"/>
          <w:i/>
          <w:iCs/>
          <w:sz w:val="24"/>
          <w:szCs w:val="24"/>
        </w:rPr>
        <w:t>H.</w:t>
      </w:r>
      <w:r w:rsidR="00C44B8B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C44B8B" w:rsidRPr="00C44B8B">
        <w:rPr>
          <w:rFonts w:ascii="Times New Roman" w:hAnsi="Times New Roman" w:cs="Times New Roman"/>
          <w:i/>
          <w:iCs/>
          <w:sz w:val="24"/>
          <w:szCs w:val="24"/>
        </w:rPr>
        <w:t>pylori</w:t>
      </w:r>
      <w:r w:rsidR="00D5577F" w:rsidRPr="0006423C">
        <w:rPr>
          <w:rFonts w:ascii="Times New Roman" w:hAnsi="Times New Roman" w:cs="Times New Roman"/>
          <w:sz w:val="24"/>
          <w:szCs w:val="24"/>
        </w:rPr>
        <w:t xml:space="preserve"> reference strains used in this study</w:t>
      </w:r>
    </w:p>
    <w:tbl>
      <w:tblPr>
        <w:tblW w:w="10940" w:type="dxa"/>
        <w:tblInd w:w="-720" w:type="dxa"/>
        <w:tblLook w:val="04A0" w:firstRow="1" w:lastRow="0" w:firstColumn="1" w:lastColumn="0" w:noHBand="0" w:noVBand="1"/>
      </w:tblPr>
      <w:tblGrid>
        <w:gridCol w:w="960"/>
        <w:gridCol w:w="2180"/>
        <w:gridCol w:w="1833"/>
        <w:gridCol w:w="2126"/>
        <w:gridCol w:w="1701"/>
        <w:gridCol w:w="1180"/>
        <w:gridCol w:w="960"/>
      </w:tblGrid>
      <w:tr w:rsidR="009131B8" w:rsidRPr="0006423C" w14:paraId="56AF185D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2A0" w14:textId="77777777" w:rsidR="009131B8" w:rsidRPr="0006423C" w:rsidRDefault="009131B8" w:rsidP="0011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72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E7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F5C" w14:textId="59F12FA2" w:rsidR="009131B8" w:rsidRPr="0006423C" w:rsidRDefault="00C44B8B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25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C0BC" w14:textId="0FB2B1D6" w:rsidR="009131B8" w:rsidRPr="0006423C" w:rsidRDefault="00C62CA3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C2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5C75AF89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9136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DE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3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CC2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DE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si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F1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2A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0F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0B66E609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000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2A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98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6B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T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18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si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60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D1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32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A7723C6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AE88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0E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09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2FA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ED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70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B2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DA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73FFF225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92D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97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95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9CD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S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9B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CD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d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57F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FF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0E24DF8F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6E3A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796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33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940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BB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3E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B0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61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F5DB7CE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B36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B2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60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EE7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0C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C4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46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D3E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C4A1CF4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BD9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976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EC9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C3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CE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8C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56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B7919C1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9A01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84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2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350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D8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07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17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F19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0DFD20BA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A2B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14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0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2F2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m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F4F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94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4DD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877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662C0C5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509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D3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0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3BD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04E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D7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279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78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1AF12CA2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2C8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04A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42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A9D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1C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63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69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C8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2661681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5CE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71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9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1399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79F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116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B05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58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5FB1B73F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2CA1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73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07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050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z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AE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24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4B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E5A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5A12EFD9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DBD4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3C1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9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3A9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o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40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F6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B39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50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469576FC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6A7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0F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5A4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4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CB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F7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F0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CD4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748EC1DF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78FC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AC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6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842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4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5C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C77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70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EB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427BF9FF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C56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0B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03472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ACA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EB9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8A4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828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3E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47F5A115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FBE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394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74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6A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2C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9EE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CD0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03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0E2F3E9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7D3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A14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9E0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225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D5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BC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BF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064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5935D08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4A2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AD2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07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F495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n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72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FB6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05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83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73FAC593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525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31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3D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o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E7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mer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17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3F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56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1EC39741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B57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B0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CP01148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56BF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E6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643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40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99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E2E2BAA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5D4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F3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1194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0BB8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A7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C5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E0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AC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1BFBACCF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B84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9D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4F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C8B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98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028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B9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57B41D27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097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DF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4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653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Z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3B3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E9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537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D57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1844E330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77D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737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A95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91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EF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54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42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98E6E5F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030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A4F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0D5F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B2B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2C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CA4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EAE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5FCA61C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CCE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80D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D91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3F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6BE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49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60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60648A2E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B4A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BC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D910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28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2D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62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833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6ADDEFF0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F34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953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28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2B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82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63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B8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3839EE57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ABB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69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253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85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17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2F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6B6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4905E436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19F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253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CP011484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6827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33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A59" w14:textId="592EB90C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S</w:t>
            </w:r>
            <w:proofErr w:type="spellEnd"/>
            <w:r w:rsidR="00C62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AB6E" w14:textId="707DE370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="00C62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F4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34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45FB86E4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190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71E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7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46E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B5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4F5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13A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-African patient</w:t>
            </w:r>
          </w:p>
        </w:tc>
      </w:tr>
      <w:tr w:rsidR="009131B8" w:rsidRPr="0006423C" w14:paraId="1BC6E447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148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39C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3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1D81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94/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1E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BB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F0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71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0C86787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8DF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BE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4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A8C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P-B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57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93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52E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D0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2A5F7B7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94A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DE2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4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8F1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n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92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BB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17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17B9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327BE12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ED0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86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CP0113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F542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04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545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BAE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6D66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22C1292A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E1D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38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7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E4F5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D6D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82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9FF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-African patient</w:t>
            </w:r>
          </w:p>
        </w:tc>
      </w:tr>
      <w:tr w:rsidR="009131B8" w:rsidRPr="0006423C" w14:paraId="54EACE33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06F3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7830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8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9019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D93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W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69C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01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-African patient</w:t>
            </w:r>
          </w:p>
        </w:tc>
      </w:tr>
      <w:tr w:rsidR="009131B8" w:rsidRPr="0006423C" w14:paraId="177210A9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59B0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2A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3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EEA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Afric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FD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fri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BCA4" w14:textId="288B36FA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="00C62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66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065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0EB5B02B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F31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0C54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69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ED4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Africa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C77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fri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D5B8" w14:textId="7FC8CEE3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="00C62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811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52B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1B8" w:rsidRPr="0006423C" w14:paraId="5BA442E8" w14:textId="77777777" w:rsidTr="00D557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AAD" w14:textId="77777777" w:rsidR="009131B8" w:rsidRPr="0006423C" w:rsidRDefault="009131B8" w:rsidP="0091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0C82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CP03414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32A" w14:textId="77777777" w:rsidR="009131B8" w:rsidRPr="0006423C" w:rsidRDefault="009131B8" w:rsidP="00D55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14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273A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NEAfr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528" w14:textId="77777777" w:rsidR="009131B8" w:rsidRPr="0006423C" w:rsidRDefault="009131B8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E9D" w14:textId="6C9F7663" w:rsidR="009131B8" w:rsidRPr="0006423C" w:rsidRDefault="00C62CA3" w:rsidP="0091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9131B8" w:rsidRPr="00064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 in Somalia</w:t>
            </w:r>
          </w:p>
        </w:tc>
      </w:tr>
    </w:tbl>
    <w:p w14:paraId="47A7AF20" w14:textId="77777777" w:rsidR="009131B8" w:rsidRPr="0006423C" w:rsidRDefault="009131B8">
      <w:pPr>
        <w:rPr>
          <w:rFonts w:ascii="Times New Roman" w:hAnsi="Times New Roman" w:cs="Times New Roman"/>
          <w:sz w:val="20"/>
          <w:szCs w:val="20"/>
        </w:rPr>
      </w:pPr>
    </w:p>
    <w:sectPr w:rsidR="009131B8" w:rsidRPr="0006423C" w:rsidSect="00AF1A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MzEAQhMLE0szYyUdpeDU4uLM/DyQAqNaAF3ZubIsAAAA"/>
  </w:docVars>
  <w:rsids>
    <w:rsidRoot w:val="009131B8"/>
    <w:rsid w:val="0006423C"/>
    <w:rsid w:val="00112F27"/>
    <w:rsid w:val="004214D9"/>
    <w:rsid w:val="0084694D"/>
    <w:rsid w:val="009131B8"/>
    <w:rsid w:val="00AF1AA7"/>
    <w:rsid w:val="00BB0FDE"/>
    <w:rsid w:val="00C44B8B"/>
    <w:rsid w:val="00C62CA3"/>
    <w:rsid w:val="00D5577F"/>
    <w:rsid w:val="00DA70C7"/>
    <w:rsid w:val="00E7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DCA6"/>
  <w15:chartTrackingRefBased/>
  <w15:docId w15:val="{9AA59DA9-B7EB-4D53-9A90-E2886067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B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B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7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5</cp:revision>
  <cp:lastPrinted>2021-05-10T08:44:00Z</cp:lastPrinted>
  <dcterms:created xsi:type="dcterms:W3CDTF">2021-05-06T08:48:00Z</dcterms:created>
  <dcterms:modified xsi:type="dcterms:W3CDTF">2021-05-12T07:28:00Z</dcterms:modified>
</cp:coreProperties>
</file>